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275D5" w14:textId="0DBAF080" w:rsidR="007001C1" w:rsidRDefault="007001C1" w:rsidP="007001C1">
      <w:pPr>
        <w:pStyle w:val="Web"/>
      </w:pPr>
      <w:r>
        <w:rPr>
          <w:rFonts w:ascii="Calibri" w:hAnsi="Calibri" w:cs="Calibri"/>
          <w:b/>
          <w:bCs/>
          <w:sz w:val="22"/>
          <w:szCs w:val="22"/>
        </w:rPr>
        <w:t>Description of Additional Supplementary Files</w:t>
      </w:r>
    </w:p>
    <w:p w14:paraId="301016F8" w14:textId="77777777" w:rsidR="000261F3" w:rsidRDefault="007001C1" w:rsidP="007001C1">
      <w:pPr>
        <w:pStyle w:val="Web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ile name: Supplementary Movie 1</w:t>
      </w:r>
    </w:p>
    <w:p w14:paraId="456F507C" w14:textId="253D3405" w:rsidR="00F57821" w:rsidRPr="00616316" w:rsidRDefault="007001C1" w:rsidP="007001C1">
      <w:pPr>
        <w:pStyle w:val="Web"/>
        <w:rPr>
          <w:color w:val="000000" w:themeColor="text1"/>
        </w:rPr>
      </w:pP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Description: In the </w:t>
      </w:r>
      <w:r w:rsidR="00135D8F" w:rsidRPr="00616316">
        <w:rPr>
          <w:rFonts w:ascii="Calibri" w:hAnsi="Calibri" w:cs="Calibri"/>
          <w:color w:val="000000" w:themeColor="text1"/>
          <w:sz w:val="22"/>
          <w:szCs w:val="22"/>
        </w:rPr>
        <w:t>docking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model of QhpG and </w:t>
      </w:r>
      <w:r w:rsidR="00135D8F" w:rsidRPr="00616316">
        <w:rPr>
          <w:rFonts w:ascii="Calibri" w:hAnsi="Calibri" w:cs="Calibri"/>
          <w:color w:val="000000" w:themeColor="text1"/>
          <w:sz w:val="22"/>
          <w:szCs w:val="22"/>
        </w:rPr>
        <w:t>crosslinked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QhpC, </w:t>
      </w:r>
      <w:r w:rsidR="001B4E7A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the 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molecular surface of QhpG is drawn in magenta with </w:t>
      </w:r>
      <w:r w:rsidR="004B76E3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the bound 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FAD </w:t>
      </w:r>
      <w:r w:rsidR="004B76E3" w:rsidRPr="00616316">
        <w:rPr>
          <w:rFonts w:ascii="Calibri" w:hAnsi="Calibri" w:cs="Calibri"/>
          <w:color w:val="000000" w:themeColor="text1"/>
          <w:sz w:val="22"/>
          <w:szCs w:val="22"/>
        </w:rPr>
        <w:t>shown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by a spherical model. The </w:t>
      </w:r>
      <w:r w:rsidR="00135D8F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crosslinked 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QhpC is </w:t>
      </w:r>
      <w:r w:rsidR="004B76E3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first 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>depicted by a cyan cartoon model, in which the crosslink</w:t>
      </w:r>
      <w:r w:rsidR="001B4E7A" w:rsidRPr="00616316">
        <w:rPr>
          <w:rFonts w:ascii="Calibri" w:hAnsi="Calibri" w:cs="Calibri"/>
          <w:color w:val="000000" w:themeColor="text1"/>
          <w:sz w:val="22"/>
          <w:szCs w:val="22"/>
        </w:rPr>
        <w:t>ing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residues </w:t>
      </w:r>
      <w:r w:rsidR="001B4E7A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(Cys and Asp or Glu) </w:t>
      </w:r>
      <w:r w:rsidR="004B76E3" w:rsidRPr="00616316">
        <w:rPr>
          <w:rFonts w:ascii="Calibri" w:hAnsi="Calibri" w:cs="Calibri"/>
          <w:color w:val="000000" w:themeColor="text1"/>
          <w:sz w:val="22"/>
          <w:szCs w:val="22"/>
        </w:rPr>
        <w:t>and the side chains of Trp42 and Trp4</w:t>
      </w:r>
      <w:r w:rsidR="00616316" w:rsidRPr="00616316">
        <w:rPr>
          <w:rFonts w:ascii="Calibri" w:hAnsi="Calibri" w:cs="Calibri"/>
          <w:color w:val="000000" w:themeColor="text1"/>
          <w:sz w:val="22"/>
          <w:szCs w:val="22"/>
        </w:rPr>
        <w:t>3</w:t>
      </w:r>
      <w:r w:rsidR="004B76E3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>are depicted by</w:t>
      </w:r>
      <w:r w:rsidR="004B76E3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orange </w:t>
      </w:r>
      <w:r w:rsidR="004B76E3" w:rsidRPr="00616316">
        <w:rPr>
          <w:rFonts w:ascii="Calibri" w:hAnsi="Calibri" w:cs="Calibri"/>
          <w:color w:val="000000" w:themeColor="text1"/>
          <w:sz w:val="22"/>
          <w:szCs w:val="22"/>
        </w:rPr>
        <w:t>and cyan stick model</w:t>
      </w:r>
      <w:r w:rsidR="00135D8F" w:rsidRPr="00616316">
        <w:rPr>
          <w:rFonts w:ascii="Calibri" w:hAnsi="Calibri" w:cs="Calibri"/>
          <w:color w:val="000000" w:themeColor="text1"/>
          <w:sz w:val="22"/>
          <w:szCs w:val="22"/>
        </w:rPr>
        <w:t>s</w:t>
      </w:r>
      <w:r w:rsidR="004B76E3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, respectively, </w:t>
      </w:r>
      <w:r w:rsidR="001B4E7A" w:rsidRPr="00616316">
        <w:rPr>
          <w:rFonts w:ascii="Calibri" w:hAnsi="Calibri" w:cs="Calibri"/>
          <w:color w:val="000000" w:themeColor="text1"/>
          <w:sz w:val="22"/>
          <w:szCs w:val="22"/>
        </w:rPr>
        <w:t>then its surface is drawn in cyan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. The </w:t>
      </w:r>
      <w:r w:rsidR="00135D8F" w:rsidRPr="00616316">
        <w:rPr>
          <w:rFonts w:ascii="Calibri" w:hAnsi="Calibri" w:cs="Calibri"/>
          <w:color w:val="000000" w:themeColor="text1"/>
          <w:sz w:val="22"/>
          <w:szCs w:val="22"/>
        </w:rPr>
        <w:t>docking model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is rotated around </w:t>
      </w:r>
      <w:r w:rsidR="003B74ED">
        <w:rPr>
          <w:rFonts w:ascii="Calibri" w:hAnsi="Calibri" w:cs="Calibri"/>
          <w:color w:val="000000" w:themeColor="text1"/>
          <w:sz w:val="22"/>
          <w:szCs w:val="22"/>
        </w:rPr>
        <w:t xml:space="preserve">the bound </w:t>
      </w:r>
      <w:bookmarkStart w:id="0" w:name="_GoBack"/>
      <w:bookmarkEnd w:id="0"/>
      <w:r w:rsidRPr="00616316">
        <w:rPr>
          <w:rFonts w:ascii="Calibri" w:hAnsi="Calibri" w:cs="Calibri"/>
          <w:color w:val="000000" w:themeColor="text1"/>
          <w:sz w:val="22"/>
          <w:szCs w:val="22"/>
        </w:rPr>
        <w:t>FAD</w:t>
      </w:r>
      <w:r w:rsidR="00135D8F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of </w:t>
      </w:r>
      <w:proofErr w:type="spellStart"/>
      <w:r w:rsidR="00135D8F" w:rsidRPr="00616316">
        <w:rPr>
          <w:rFonts w:ascii="Calibri" w:hAnsi="Calibri" w:cs="Calibri"/>
          <w:color w:val="000000" w:themeColor="text1"/>
          <w:sz w:val="22"/>
          <w:szCs w:val="22"/>
        </w:rPr>
        <w:t>QhpG</w:t>
      </w:r>
      <w:proofErr w:type="spellEnd"/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. In the enlarged view, the residues that are </w:t>
      </w:r>
      <w:r w:rsidR="001B4E7A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predicted to be 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>involved in the interactions between QhpG and</w:t>
      </w:r>
      <w:r w:rsidR="001B4E7A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crosslinked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QhpC are also shown</w:t>
      </w:r>
      <w:r w:rsidR="00135D8F" w:rsidRPr="00616316">
        <w:rPr>
          <w:rFonts w:ascii="Calibri" w:hAnsi="Calibri" w:cs="Calibri"/>
          <w:color w:val="000000" w:themeColor="text1"/>
          <w:sz w:val="22"/>
          <w:szCs w:val="22"/>
        </w:rPr>
        <w:t xml:space="preserve"> by stick models</w:t>
      </w:r>
      <w:r w:rsidRPr="00616316">
        <w:rPr>
          <w:rFonts w:ascii="Calibri" w:hAnsi="Calibri" w:cs="Calibri"/>
          <w:color w:val="000000" w:themeColor="text1"/>
          <w:sz w:val="22"/>
          <w:szCs w:val="22"/>
        </w:rPr>
        <w:t>.</w:t>
      </w:r>
    </w:p>
    <w:sectPr w:rsidR="00F57821" w:rsidRPr="00616316" w:rsidSect="00721699">
      <w:pgSz w:w="11905" w:h="16837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1C1"/>
    <w:rsid w:val="000261F3"/>
    <w:rsid w:val="00135D8F"/>
    <w:rsid w:val="00155FCE"/>
    <w:rsid w:val="001B4E7A"/>
    <w:rsid w:val="003B74ED"/>
    <w:rsid w:val="004B76E3"/>
    <w:rsid w:val="00616316"/>
    <w:rsid w:val="007001C1"/>
    <w:rsid w:val="00721699"/>
    <w:rsid w:val="00E9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80B1DE"/>
  <w15:chartTrackingRefBased/>
  <w15:docId w15:val="{40264DFA-FAFC-F646-9A80-679643442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001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87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0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9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7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05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ihde Okajima</dc:creator>
  <cp:keywords/>
  <dc:description/>
  <cp:lastModifiedBy>Toshiihde Okajima</cp:lastModifiedBy>
  <cp:revision>5</cp:revision>
  <dcterms:created xsi:type="dcterms:W3CDTF">2020-11-20T08:15:00Z</dcterms:created>
  <dcterms:modified xsi:type="dcterms:W3CDTF">2020-12-29T04:10:00Z</dcterms:modified>
</cp:coreProperties>
</file>